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0"/>
          <w:szCs w:val="20"/>
          <w:lang w:val="en-US"/>
        </w:rPr>
      </w:pPr>
      <w:r>
        <w:rPr>
          <w:b/>
          <w:bCs/>
          <w:caps/>
          <w:sz w:val="20"/>
          <w:szCs w:val="20"/>
          <w:lang w:val="en-US"/>
        </w:rPr>
        <w:t>Supporting Table</w:t>
      </w:r>
      <w:r>
        <w:rPr>
          <w:b/>
          <w:sz w:val="20"/>
          <w:szCs w:val="20"/>
          <w:lang w:val="en-US"/>
        </w:rPr>
        <w:t xml:space="preserve"> S1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erotypes identified in 272 patients with pneumococcal meningitis</w:t>
      </w:r>
    </w:p>
    <w:tbl>
      <w:tblPr>
        <w:tblW w:w="5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260"/>
        <w:gridCol w:w="1440"/>
      </w:tblGrid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otyp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 (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otyp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 (%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F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.0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0.7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F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3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5.0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.0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.7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7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B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5.4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7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F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9.7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4.7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6.4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3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7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6.7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V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.0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7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.4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.7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.0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7.7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F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.0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.3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.7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.3%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3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.0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B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.0%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3%)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7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F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.3%)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9:26:00Z</dcterms:created>
  <dc:creator>mcbrouwer</dc:creator>
  <dc:description/>
  <cp:keywords/>
  <dc:language>en-US</dc:language>
  <cp:lastModifiedBy>Matthijs Brouwer</cp:lastModifiedBy>
  <dcterms:modified xsi:type="dcterms:W3CDTF">2013-05-02T09:26:00Z</dcterms:modified>
  <cp:revision>2</cp:revision>
  <dc:subject/>
  <dc:title>SUPPLEMENTAL MATERIAL</dc:title>
</cp:coreProperties>
</file>